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72079" w14:textId="77777777" w:rsidR="00DE333B" w:rsidRPr="0039244C" w:rsidRDefault="00F0593A">
      <w:pPr>
        <w:spacing w:line="360" w:lineRule="auto"/>
        <w:rPr>
          <w:rFonts w:ascii="Times New Roman" w:eastAsia="宋体" w:hAnsi="Times New Roman"/>
          <w:b/>
          <w:bCs/>
          <w:color w:val="222222"/>
          <w:kern w:val="0"/>
        </w:rPr>
      </w:pPr>
      <w:r w:rsidRPr="0039244C">
        <w:rPr>
          <w:rFonts w:ascii="Times New Roman" w:eastAsia="宋体" w:hAnsi="Times New Roman"/>
          <w:b/>
          <w:bCs/>
          <w:color w:val="222222"/>
          <w:kern w:val="0"/>
        </w:rPr>
        <w:t>Supplementary Table 1. All oligonucleotide sequences used in this study</w:t>
      </w:r>
    </w:p>
    <w:tbl>
      <w:tblPr>
        <w:tblStyle w:val="a7"/>
        <w:tblW w:w="8296" w:type="dxa"/>
        <w:tblLayout w:type="fixed"/>
        <w:tblLook w:val="04A0" w:firstRow="1" w:lastRow="0" w:firstColumn="1" w:lastColumn="0" w:noHBand="0" w:noVBand="1"/>
      </w:tblPr>
      <w:tblGrid>
        <w:gridCol w:w="2830"/>
        <w:gridCol w:w="5466"/>
      </w:tblGrid>
      <w:tr w:rsidR="00DE333B" w:rsidRPr="0039244C" w14:paraId="5FC9BE29" w14:textId="77777777">
        <w:trPr>
          <w:trHeight w:val="380"/>
        </w:trPr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5953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kern w:val="0"/>
              </w:rPr>
            </w:pPr>
            <w:r w:rsidRPr="0039244C">
              <w:rPr>
                <w:rFonts w:ascii="Times New Roman" w:eastAsia="宋体" w:hAnsi="Times New Roman"/>
                <w:b/>
                <w:bCs/>
                <w:kern w:val="0"/>
              </w:rPr>
              <w:t>Short hairpin RNA or sgRNA target sequences</w:t>
            </w:r>
          </w:p>
        </w:tc>
      </w:tr>
      <w:tr w:rsidR="00DE333B" w:rsidRPr="0039244C" w14:paraId="1B45D45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BF31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B34A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TTTGGTGCTATGGAGAAATTTTTCAAGAGAAAATTTCTCCATAGCACCAAATTTTTTC</w:t>
            </w:r>
          </w:p>
        </w:tc>
      </w:tr>
      <w:tr w:rsidR="00DE333B" w:rsidRPr="0039244C" w14:paraId="26EDABE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9B87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4E60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TTTGGTGCTATGGAGAAATTTTCTCTTGAAAAATTTCTCCATAGCACCAAAA</w:t>
            </w:r>
          </w:p>
        </w:tc>
      </w:tr>
      <w:tr w:rsidR="00DE333B" w:rsidRPr="0039244C" w14:paraId="3F66FFC5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330C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FE84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GCAAGGATTCAATGAAGATATTTCAAGAGAATATCTTCATTGAATCCTTGCTTTTTTC</w:t>
            </w:r>
          </w:p>
        </w:tc>
      </w:tr>
      <w:tr w:rsidR="00DE333B" w:rsidRPr="0039244C" w14:paraId="43EF8D9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7617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0794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GCAAGGATTCAATGAAGATATTCTCTTGAAATATCTTCATTGAATCCTTGCA</w:t>
            </w:r>
          </w:p>
        </w:tc>
      </w:tr>
      <w:tr w:rsidR="00DE333B" w:rsidRPr="0039244C" w14:paraId="7CA875E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DE7F1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7C7CA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GCAGTAGTGGGCCCAACAAATTTCAAGAGAATTTGTTGGGCCCACTACTGCTTTTTTC</w:t>
            </w:r>
          </w:p>
        </w:tc>
      </w:tr>
      <w:tr w:rsidR="00DE333B" w:rsidRPr="0039244C" w14:paraId="3033331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936C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F4F55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GCAGTAGTGGGCCCAACAAATTCTCTTGAAATTTGTTGGGCCCACTACTGCA</w:t>
            </w:r>
          </w:p>
        </w:tc>
      </w:tr>
      <w:tr w:rsidR="00DE333B" w:rsidRPr="0039244C" w14:paraId="6172040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6F0C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EACF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CAGCTGGGATCAAGATTATTTTCAAGAGAAATAATCTTGATCCCAGCTGGTTTTTTC</w:t>
            </w:r>
          </w:p>
        </w:tc>
      </w:tr>
      <w:tr w:rsidR="00DE333B" w:rsidRPr="0039244C" w14:paraId="3375F6C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CE78" w14:textId="77777777" w:rsidR="00DE333B" w:rsidRPr="0039244C" w:rsidRDefault="00F0593A">
            <w:pPr>
              <w:rPr>
                <w:rFonts w:ascii="Times New Roman" w:eastAsia="宋体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CE6D" w14:textId="77777777" w:rsidR="00DE333B" w:rsidRPr="0039244C" w:rsidRDefault="00F0593A">
            <w:pPr>
              <w:rPr>
                <w:rStyle w:val="font21"/>
                <w:color w:val="000000" w:themeColor="text1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CCAGCTGGGATCAAGATTATTTCTCTTGAAAATAATCTTGATCCCAGCTGGA</w:t>
            </w:r>
          </w:p>
        </w:tc>
      </w:tr>
      <w:tr w:rsidR="00DE333B" w:rsidRPr="0039244C" w14:paraId="3488D46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1D8B5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sg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441C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  <w:t>caccgGGATGCTCTCCCCATAGCGG</w:t>
            </w:r>
            <w:proofErr w:type="spellEnd"/>
          </w:p>
        </w:tc>
      </w:tr>
      <w:tr w:rsidR="00DE333B" w:rsidRPr="0039244C" w14:paraId="1A698AD1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E197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sg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087E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  <w:t>aaacCCGCTATGGGGAGAGCATCCc</w:t>
            </w:r>
            <w:proofErr w:type="spellEnd"/>
          </w:p>
        </w:tc>
      </w:tr>
      <w:tr w:rsidR="00DE333B" w:rsidRPr="0039244C" w14:paraId="306A82AB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DB3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1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95B26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TGAGGAGTTCTACAATCAAACATTCAAGAGATGTTTGATTGTAGAACTCCTCTTTTTTC</w:t>
            </w:r>
          </w:p>
        </w:tc>
      </w:tr>
      <w:tr w:rsidR="00DE333B" w:rsidRPr="0039244C" w14:paraId="1AEDC29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580E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1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F736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TCGAGAAAAAAGAGGAGTTCTACAATCAAACATCTCTTGAATGTTTGATTGTAGAACTCCTCA</w:t>
            </w:r>
          </w:p>
        </w:tc>
      </w:tr>
      <w:tr w:rsidR="00DE333B" w:rsidRPr="0039244C" w14:paraId="7A264EA2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02E7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-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420AD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TGCTCAGATCTATTCAGATAAGTTCAAGAGACTTATCTGAATAGATCTGAGCTTTTTTC</w:t>
            </w:r>
          </w:p>
        </w:tc>
      </w:tr>
      <w:tr w:rsidR="00DE333B" w:rsidRPr="0039244C" w14:paraId="2980694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F92E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-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2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2AA3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TCGAGAAAAAAGCTCAGATCTATTCAGATAAGTCTCTTGAACTTATCTGAATAGATCTGAGCA</w:t>
            </w:r>
          </w:p>
        </w:tc>
      </w:tr>
      <w:tr w:rsidR="00DE333B" w:rsidRPr="0039244C" w14:paraId="1F62D031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39C1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Dox-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5843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Style w:val="font31"/>
                <w:rFonts w:ascii="Times New Roman" w:hAnsi="Times New Roman" w:cs="Times New Roman" w:hint="default"/>
                <w:color w:val="000000" w:themeColor="text1"/>
                <w:kern w:val="0"/>
                <w:sz w:val="21"/>
                <w:szCs w:val="21"/>
                <w:lang w:bidi="ar"/>
              </w:rPr>
              <w:t>GTTGACAGTGAGCG</w:t>
            </w:r>
            <w:r w:rsidRPr="0039244C">
              <w:rPr>
                <w:rStyle w:val="font41"/>
                <w:rFonts w:eastAsia="宋体"/>
                <w:color w:val="000000" w:themeColor="text1"/>
                <w:kern w:val="0"/>
                <w:lang w:bidi="ar"/>
              </w:rPr>
              <w:t>GGCTCAGATCTATTCAGATAAG</w:t>
            </w:r>
            <w:r w:rsidRPr="0039244C">
              <w:rPr>
                <w:rStyle w:val="font31"/>
                <w:rFonts w:ascii="Times New Roman" w:hAnsi="Times New Roman" w:cs="Times New Roman" w:hint="default"/>
                <w:color w:val="000000" w:themeColor="text1"/>
                <w:kern w:val="0"/>
                <w:sz w:val="21"/>
                <w:szCs w:val="21"/>
                <w:lang w:bidi="ar"/>
              </w:rPr>
              <w:t>TAGTGAAGCCACAG</w:t>
            </w:r>
          </w:p>
        </w:tc>
      </w:tr>
      <w:tr w:rsidR="00DE333B" w:rsidRPr="0039244C" w14:paraId="103D0E0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0648" w14:textId="77777777" w:rsidR="00DE333B" w:rsidRPr="0039244C" w:rsidRDefault="00F0593A">
            <w:pPr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Dox-sh</w:t>
            </w: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9E99" w14:textId="77777777" w:rsidR="00DE333B" w:rsidRPr="0039244C" w:rsidRDefault="00F0593A">
            <w:pPr>
              <w:rPr>
                <w:rFonts w:ascii="Times New Roman" w:eastAsia="Microsoft PhagsPa" w:hAnsi="Times New Roman"/>
                <w:color w:val="222222"/>
                <w:kern w:val="0"/>
                <w:lang w:bidi="ar"/>
              </w:rPr>
            </w:pPr>
            <w:r w:rsidRPr="0039244C">
              <w:rPr>
                <w:rStyle w:val="font21"/>
                <w:color w:val="000000" w:themeColor="text1"/>
                <w:kern w:val="0"/>
                <w:lang w:bidi="ar"/>
              </w:rPr>
              <w:t>CGAGGCAGTAGGCA</w:t>
            </w:r>
            <w:r w:rsidRPr="0039244C">
              <w:rPr>
                <w:rStyle w:val="font41"/>
                <w:rFonts w:eastAsia="宋体"/>
                <w:color w:val="000000" w:themeColor="text1"/>
                <w:kern w:val="0"/>
                <w:lang w:bidi="ar"/>
              </w:rPr>
              <w:t>TGCTCAGATCTATTCAGATAAG</w:t>
            </w:r>
            <w:r w:rsidRPr="0039244C">
              <w:rPr>
                <w:rStyle w:val="font21"/>
                <w:color w:val="000000" w:themeColor="text1"/>
                <w:kern w:val="0"/>
                <w:lang w:bidi="ar"/>
              </w:rPr>
              <w:t>TACATCTGTGGCTTC</w:t>
            </w:r>
          </w:p>
        </w:tc>
      </w:tr>
      <w:tr w:rsidR="00DE333B" w:rsidRPr="0039244C" w14:paraId="7BD25C5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28E4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8D88" w14:textId="77777777" w:rsidR="00DE333B" w:rsidRPr="0039244C" w:rsidRDefault="00F0593A">
            <w:pPr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GTGTTGAATATTCATCTAAATTCAAGAGATTTAGATGAATATTCAACACGTTTTTTC</w:t>
            </w:r>
          </w:p>
        </w:tc>
      </w:tr>
      <w:tr w:rsidR="00DE333B" w:rsidRPr="0039244C" w14:paraId="5184AA6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AC9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B6E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GAGAAAAAACGTGTTGAATATTCATCTAAATCTCTTGAATTTAGATGAATATTCAACACGA</w:t>
            </w:r>
          </w:p>
        </w:tc>
      </w:tr>
      <w:tr w:rsidR="00DE333B" w:rsidRPr="0039244C" w14:paraId="33460442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550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CC0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GCTACATGACAGTCTATAATTTTCAAGAGAAAttatagactgtcatgtagcTTTTTTC</w:t>
            </w:r>
            <w:proofErr w:type="spellEnd"/>
          </w:p>
        </w:tc>
      </w:tr>
      <w:tr w:rsidR="00DE333B" w:rsidRPr="0039244C" w14:paraId="04A1CC7F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DD5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712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GAGAAAAAAgctacatgacagtctataaTTTCTCTTGAAAATTATAGACTGTCATGTAGCA</w:t>
            </w:r>
            <w:proofErr w:type="spellEnd"/>
          </w:p>
        </w:tc>
      </w:tr>
      <w:tr w:rsidR="00DE333B" w:rsidRPr="0039244C" w14:paraId="1C8E299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877D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B552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GGCAAAGACAGGAGAGCTATGTTCAAGAGACATAGCTCTCCTGTCTTTGCCTTTTTTC</w:t>
            </w:r>
          </w:p>
        </w:tc>
      </w:tr>
      <w:tr w:rsidR="00DE333B" w:rsidRPr="0039244C" w14:paraId="46C4056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E27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1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CED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GGCAAAGACAGGAGAGCTATGTCT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lastRenderedPageBreak/>
              <w:t>CTTGAACATAGCTCTCCTGTCTTTGCCA</w:t>
            </w:r>
          </w:p>
        </w:tc>
      </w:tr>
      <w:tr w:rsidR="00DE333B" w:rsidRPr="0039244C" w14:paraId="6F41E96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B1CA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lastRenderedPageBreak/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38780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CGGAATCAAGATTATCAACCTTCAAGAGAGGTTGATAATCTTGATTCCGGTTTTTTC</w:t>
            </w:r>
          </w:p>
        </w:tc>
      </w:tr>
      <w:tr w:rsidR="00DE333B" w:rsidRPr="0039244C" w14:paraId="123B4C9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B34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sh</w:t>
            </w: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2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4CF6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GAGAAAAAACCGGAATCAAGATTAT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AACCTCTCTTGAAGGTTGATAATCTTGATTCCGGA</w:t>
            </w:r>
          </w:p>
        </w:tc>
      </w:tr>
      <w:tr w:rsidR="00DE333B" w:rsidRPr="0039244C" w14:paraId="4CFE7E20" w14:textId="77777777">
        <w:trPr>
          <w:trHeight w:val="267"/>
        </w:trPr>
        <w:tc>
          <w:tcPr>
            <w:tcW w:w="8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B15B0B" w14:textId="77777777" w:rsidR="00DE333B" w:rsidRPr="0039244C" w:rsidRDefault="00F0593A">
            <w:pPr>
              <w:spacing w:line="276" w:lineRule="auto"/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b/>
                <w:bCs/>
                <w:kern w:val="0"/>
              </w:rPr>
              <w:t>Primer oligos used for qPCR</w:t>
            </w:r>
          </w:p>
        </w:tc>
      </w:tr>
      <w:tr w:rsidR="00DE333B" w:rsidRPr="0039244C" w14:paraId="17999378" w14:textId="77777777">
        <w:tc>
          <w:tcPr>
            <w:tcW w:w="2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E126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F6013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GGCCAAGAGTGTGCTAAAGAA</w:t>
            </w:r>
          </w:p>
        </w:tc>
      </w:tr>
      <w:tr w:rsidR="00DE333B" w:rsidRPr="0039244C" w14:paraId="1572B6C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1910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7D0A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ACAGCGTTGATGCCAGACAG</w:t>
            </w:r>
          </w:p>
        </w:tc>
      </w:tr>
      <w:tr w:rsidR="00DE333B" w:rsidRPr="0039244C" w14:paraId="75778851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2CAD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CB20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AGGTGTTTAAGCAGCAGCA</w:t>
            </w:r>
          </w:p>
        </w:tc>
      </w:tr>
      <w:tr w:rsidR="00DE333B" w:rsidRPr="0039244C" w14:paraId="291E41B2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8397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29D2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TGAGCTCATGAGGGAAGCC</w:t>
            </w:r>
          </w:p>
        </w:tc>
      </w:tr>
      <w:tr w:rsidR="00DE333B" w:rsidRPr="0039244C" w14:paraId="293A0883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924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AK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723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GAGCTGTTCTTCCACCTGT</w:t>
            </w:r>
          </w:p>
        </w:tc>
      </w:tr>
      <w:tr w:rsidR="00DE333B" w:rsidRPr="0039244C" w14:paraId="4D3545D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A804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AK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9BC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GACCGCACATCATCTCGTA</w:t>
            </w:r>
          </w:p>
        </w:tc>
      </w:tr>
      <w:tr w:rsidR="00DE333B" w:rsidRPr="0039244C" w14:paraId="73B3EE0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5878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L3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9CCD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TGCGGGACATGATGAGTGA</w:t>
            </w:r>
          </w:p>
        </w:tc>
      </w:tr>
      <w:tr w:rsidR="00DE333B" w:rsidRPr="0039244C" w14:paraId="3B3034F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0A45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L3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D946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ACACGGACAAACTCCTCGT</w:t>
            </w:r>
          </w:p>
        </w:tc>
      </w:tr>
      <w:tr w:rsidR="00DE333B" w:rsidRPr="0039244C" w14:paraId="4D147C5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874F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CD8C3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ACTGGGTCAGAACCCAACA</w:t>
            </w:r>
          </w:p>
        </w:tc>
      </w:tr>
      <w:tr w:rsidR="00DE333B" w:rsidRPr="0039244C" w14:paraId="76CA913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D195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09E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ACGTGACGTAGTTCTGCTGC</w:t>
            </w:r>
          </w:p>
        </w:tc>
      </w:tr>
      <w:tr w:rsidR="00DE333B" w:rsidRPr="0039244C" w14:paraId="6D58B71F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DE851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MYBL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431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GTTTGGACAGCAGGACTGGA</w:t>
            </w:r>
          </w:p>
        </w:tc>
      </w:tr>
      <w:tr w:rsidR="00DE333B" w:rsidRPr="0039244C" w14:paraId="3F43D72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3AD9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MYBL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67FB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TGGCAACATCTTGGCGATCT</w:t>
            </w:r>
          </w:p>
        </w:tc>
      </w:tr>
      <w:tr w:rsidR="00DE333B" w:rsidRPr="0039244C" w14:paraId="40C6E12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9CDA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2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2BB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TGGAGCCTTCGGCTGACT</w:t>
            </w:r>
          </w:p>
        </w:tc>
      </w:tr>
      <w:tr w:rsidR="00DE333B" w:rsidRPr="0039244C" w14:paraId="5BE1E7B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32DC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2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189B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GAAGCGCTACCTGATTCCA</w:t>
            </w:r>
          </w:p>
        </w:tc>
      </w:tr>
      <w:tr w:rsidR="00DE333B" w:rsidRPr="0039244C" w14:paraId="042D229A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A4E9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1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563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CTTCGACTTTGTCACCGAG</w:t>
            </w:r>
          </w:p>
        </w:tc>
      </w:tr>
      <w:tr w:rsidR="00DE333B" w:rsidRPr="0039244C" w14:paraId="70FA2B0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A36E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1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9F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GTTTGGAGTGGTAGAAATCTGTC</w:t>
            </w:r>
          </w:p>
        </w:tc>
      </w:tr>
      <w:tr w:rsidR="00DE333B" w:rsidRPr="0039244C" w14:paraId="07DEB96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2C5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IPK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D69A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CAGCGGAGAAGGGGATTA</w:t>
            </w:r>
          </w:p>
        </w:tc>
      </w:tr>
      <w:tr w:rsidR="00DE333B" w:rsidRPr="0039244C" w14:paraId="782A584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1489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IPK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BE8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ACTGCTTAGGCGGGAAAG</w:t>
            </w:r>
          </w:p>
        </w:tc>
      </w:tr>
      <w:tr w:rsidR="00DE333B" w:rsidRPr="0039244C" w14:paraId="0A09A02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8E294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A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EF1A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GGTACTGAAGTCCGGGAAC</w:t>
            </w:r>
          </w:p>
        </w:tc>
      </w:tr>
      <w:tr w:rsidR="00DE333B" w:rsidRPr="0039244C" w14:paraId="45958F81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BDBA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A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707E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AGGGCATCTTCACGCTCTA</w:t>
            </w:r>
          </w:p>
        </w:tc>
      </w:tr>
      <w:tr w:rsidR="00DE333B" w:rsidRPr="0039244C" w14:paraId="5C16002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3A10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B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261F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CACTTCCTTCGGAGAGCAT</w:t>
            </w:r>
          </w:p>
        </w:tc>
      </w:tr>
      <w:tr w:rsidR="00DE333B" w:rsidRPr="0039244C" w14:paraId="70D461A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F1ADE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B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7B4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CAGGTGCTGCATAACTGGA</w:t>
            </w:r>
          </w:p>
        </w:tc>
      </w:tr>
      <w:tr w:rsidR="00DE333B" w:rsidRPr="0039244C" w14:paraId="471378B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35C4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5EC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AGGCAGATGATGTTGAGGGC</w:t>
            </w:r>
          </w:p>
        </w:tc>
      </w:tr>
      <w:tr w:rsidR="00DE333B" w:rsidRPr="0039244C" w14:paraId="211F245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BEE4F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2C02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ACGGTCGCAAAGAGCGTAG</w:t>
            </w:r>
          </w:p>
        </w:tc>
      </w:tr>
      <w:tr w:rsidR="00DE333B" w:rsidRPr="0039244C" w14:paraId="1BEF3D0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8D40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9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C1D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ATTGGTGCCCAGTTAGCCTC</w:t>
            </w:r>
          </w:p>
        </w:tc>
      </w:tr>
      <w:tr w:rsidR="00DE333B" w:rsidRPr="0039244C" w14:paraId="34071C73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334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9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D654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CCACCGGACAGCACTCTAAA</w:t>
            </w:r>
          </w:p>
        </w:tc>
      </w:tr>
      <w:tr w:rsidR="00DE333B" w:rsidRPr="0039244C" w14:paraId="5B4A5AEA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B29A5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10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4574" w14:textId="77777777" w:rsidR="00DE333B" w:rsidRPr="0039244C" w:rsidRDefault="00F0593A">
            <w:pPr>
              <w:rPr>
                <w:rFonts w:ascii="Times New Roman" w:eastAsia="Roboto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  <w:lang w:bidi="ar"/>
              </w:rPr>
              <w:t>ACCAGAGGGGAGCAAAATCG</w:t>
            </w:r>
          </w:p>
        </w:tc>
      </w:tr>
      <w:tr w:rsidR="00DE333B" w:rsidRPr="0039244C" w14:paraId="47181A3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B2CD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10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3C9C" w14:textId="77777777" w:rsidR="00DE333B" w:rsidRPr="0039244C" w:rsidRDefault="00F0593A">
            <w:pPr>
              <w:rPr>
                <w:rFonts w:ascii="Times New Roman" w:eastAsia="Roboto" w:hAnsi="Times New Roman"/>
                <w:color w:val="222222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  <w:lang w:bidi="ar"/>
              </w:rPr>
              <w:t>GCAGGGTCAGAACATCCACT</w:t>
            </w:r>
          </w:p>
        </w:tc>
      </w:tr>
      <w:tr w:rsidR="00DE333B" w:rsidRPr="0039244C" w14:paraId="641B197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29F41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1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29FA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TGTCTTTGCATAGGCCCTGG</w:t>
            </w:r>
          </w:p>
        </w:tc>
      </w:tr>
      <w:tr w:rsidR="00DE333B" w:rsidRPr="0039244C" w14:paraId="1947801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ADB1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XCL1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64F9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AGCCTTGCTTGCTTCGATTTG</w:t>
            </w:r>
          </w:p>
        </w:tc>
      </w:tr>
      <w:tr w:rsidR="00DE333B" w:rsidRPr="0039244C" w14:paraId="270997F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F82D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L5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BFE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TCATTGCTACTGCCCTCTGC</w:t>
            </w:r>
          </w:p>
        </w:tc>
      </w:tr>
      <w:tr w:rsidR="00DE333B" w:rsidRPr="0039244C" w14:paraId="71DA215F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2F9A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L5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F71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Roboto" w:hAnsi="Times New Roman"/>
                <w:color w:val="222222"/>
                <w:kern w:val="0"/>
                <w:lang w:bidi="ar"/>
              </w:rPr>
              <w:t>TCGGGTGACAAAGACGACTG</w:t>
            </w:r>
          </w:p>
        </w:tc>
      </w:tr>
      <w:tr w:rsidR="00DE333B" w:rsidRPr="0039244C" w14:paraId="1EE882D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5654F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ACTIN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F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709A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GCGAGCATCCCCCAAAGTT</w:t>
            </w:r>
          </w:p>
        </w:tc>
      </w:tr>
      <w:tr w:rsidR="00DE333B" w:rsidRPr="0039244C" w14:paraId="42F4F1F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73975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ACTIN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R(H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3012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GGCACGAAGGCTCATCATT</w:t>
            </w:r>
          </w:p>
        </w:tc>
      </w:tr>
      <w:tr w:rsidR="00DE333B" w:rsidRPr="0039244C" w14:paraId="6A7B78B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4300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3171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CTTCTCCAACTGGACCTCAAAC</w:t>
            </w:r>
          </w:p>
        </w:tc>
      </w:tr>
      <w:tr w:rsidR="00DE333B" w:rsidRPr="0039244C" w14:paraId="11E71123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5374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Glut1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5E2F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CGAGGAGCACCGTGAAGATGA</w:t>
            </w:r>
          </w:p>
        </w:tc>
      </w:tr>
      <w:tr w:rsidR="00DE333B" w:rsidRPr="0039244C" w14:paraId="32E1EF3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250A9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42A2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TTCGACTGCTGGTGACTG</w:t>
            </w:r>
          </w:p>
        </w:tc>
      </w:tr>
      <w:tr w:rsidR="00DE333B" w:rsidRPr="0039244C" w14:paraId="0F39BEF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563F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a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6058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GGGAACAAGGGCTTCACTCT</w:t>
            </w:r>
          </w:p>
        </w:tc>
      </w:tr>
      <w:tr w:rsidR="00DE333B" w:rsidRPr="0039244C" w14:paraId="5894F43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143D7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lastRenderedPageBreak/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36BF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TTCAGCCCAGTACGAACCC</w:t>
            </w:r>
          </w:p>
        </w:tc>
      </w:tr>
      <w:tr w:rsidR="00DE333B" w:rsidRPr="0039244C" w14:paraId="05CB710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3B92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Fox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E29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GGCTGAAAGGCTGGGAATCT</w:t>
            </w:r>
          </w:p>
        </w:tc>
      </w:tr>
      <w:tr w:rsidR="00DE333B" w:rsidRPr="0039244C" w14:paraId="511E0FF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0F39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Ak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E530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CAGGACCACGAGAAGCTGTT</w:t>
            </w:r>
          </w:p>
        </w:tc>
      </w:tr>
      <w:tr w:rsidR="00DE333B" w:rsidRPr="0039244C" w14:paraId="3CCCB98B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103F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Akt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2059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CACACACTCCATGCTGTC</w:t>
            </w:r>
          </w:p>
        </w:tc>
      </w:tr>
      <w:tr w:rsidR="00DE333B" w:rsidRPr="0039244C" w14:paraId="5B4B49CB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818B0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l3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E363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GACTGAGGAGCAAATCGCC</w:t>
            </w:r>
          </w:p>
        </w:tc>
      </w:tr>
      <w:tr w:rsidR="00DE333B" w:rsidRPr="0039244C" w14:paraId="31091D5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2A1A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l3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2780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ATCTCCTCCTCGCTGTCAGT</w:t>
            </w:r>
          </w:p>
        </w:tc>
      </w:tr>
      <w:tr w:rsidR="00DE333B" w:rsidRPr="0039244C" w14:paraId="1B95B73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209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F1A3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TCAGAACCCAACAGAAGCCG</w:t>
            </w:r>
          </w:p>
        </w:tc>
      </w:tr>
      <w:tr w:rsidR="00DE333B" w:rsidRPr="0039244C" w14:paraId="1A42D439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670E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alm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57693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GTTGACTTGTCCGTCGCCAT</w:t>
            </w:r>
          </w:p>
        </w:tc>
      </w:tr>
      <w:tr w:rsidR="00DE333B" w:rsidRPr="0039244C" w14:paraId="71B97F2E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6250C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Mybl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EA0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GTCGCCTGTCACAGAGAACA</w:t>
            </w:r>
          </w:p>
        </w:tc>
      </w:tr>
      <w:tr w:rsidR="00DE333B" w:rsidRPr="0039244C" w14:paraId="14E8E94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2733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Mybl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98E1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Microsoft PhagsPa" w:hAnsi="Times New Roman"/>
                <w:color w:val="000000"/>
                <w:kern w:val="0"/>
                <w:lang w:bidi="ar"/>
              </w:rPr>
              <w:t>GGGAGTACTTCTGATGATGGATAC</w:t>
            </w:r>
          </w:p>
        </w:tc>
      </w:tr>
      <w:tr w:rsidR="00DE333B" w:rsidRPr="0039244C" w14:paraId="7165C04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16D5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2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B80D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CACACGACTGGGCGATTG</w:t>
            </w:r>
          </w:p>
        </w:tc>
      </w:tr>
      <w:tr w:rsidR="00DE333B" w:rsidRPr="0039244C" w14:paraId="3F50BCB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EAB8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2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4C3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GTGAACGTTGCCCATCATC</w:t>
            </w:r>
          </w:p>
        </w:tc>
      </w:tr>
      <w:tr w:rsidR="00DE333B" w:rsidRPr="0039244C" w14:paraId="4DA400B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7DBB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1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2688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CAAAGTGTGCCGTTGTCTC</w:t>
            </w:r>
          </w:p>
        </w:tc>
      </w:tr>
      <w:tr w:rsidR="00DE333B" w:rsidRPr="0039244C" w14:paraId="097F8F9C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DED3E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dkn1a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076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TTCGGCCCTGAGATGTTCC</w:t>
            </w:r>
          </w:p>
        </w:tc>
      </w:tr>
      <w:tr w:rsidR="00DE333B" w:rsidRPr="0039244C" w14:paraId="6DE4DF1A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E8EC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ipk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905C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GTGCACAATCAGGCCAGTG</w:t>
            </w:r>
          </w:p>
        </w:tc>
      </w:tr>
      <w:tr w:rsidR="00DE333B" w:rsidRPr="0039244C" w14:paraId="08297F3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7A08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Hipk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4E1E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AGGGTGGAGAGTTGCTACCAT</w:t>
            </w:r>
          </w:p>
        </w:tc>
      </w:tr>
      <w:tr w:rsidR="00DE333B" w:rsidRPr="0039244C" w14:paraId="20D4D805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97C6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a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72E6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GCAGCTGTCTCTTTACCCG</w:t>
            </w:r>
          </w:p>
        </w:tc>
      </w:tr>
      <w:tr w:rsidR="00DE333B" w:rsidRPr="0039244C" w14:paraId="6CC4CA94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0B98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a2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B664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GGCCCTCATGCTGTTAGTG</w:t>
            </w:r>
          </w:p>
        </w:tc>
      </w:tr>
      <w:tr w:rsidR="00DE333B" w:rsidRPr="0039244C" w14:paraId="7C529515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85F5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b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EFC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CAGGCAAGAGTGCCTCTGAA</w:t>
            </w:r>
          </w:p>
        </w:tc>
      </w:tr>
      <w:tr w:rsidR="00DE333B" w:rsidRPr="0039244C" w14:paraId="5D0341A0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F06D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  <w:t>Ccnb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85CF7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TTTGGGTCAGCCCCATCATC</w:t>
            </w:r>
          </w:p>
        </w:tc>
      </w:tr>
      <w:tr w:rsidR="00DE333B" w:rsidRPr="0039244C" w14:paraId="5B52471A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4C4F419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9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52D548AF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GCAGTGTGGAGTTCGAGGAA</w:t>
            </w:r>
          </w:p>
        </w:tc>
      </w:tr>
      <w:tr w:rsidR="00DE333B" w:rsidRPr="0039244C" w14:paraId="5285BD5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164246C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9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69D604DF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GTCCGGATCTAGGCAGGTT</w:t>
            </w:r>
          </w:p>
        </w:tc>
      </w:tr>
      <w:tr w:rsidR="00DE333B" w:rsidRPr="0039244C" w14:paraId="41F7E0C6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CA2F7C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10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038C8C88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GAGAGACATCCCGAGCCAAC</w:t>
            </w:r>
          </w:p>
        </w:tc>
      </w:tr>
      <w:tr w:rsidR="00DE333B" w:rsidRPr="0039244C" w14:paraId="7C96C6E2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FA40C4E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10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7378CE7F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TTCTCACTGGCCCGTCATC</w:t>
            </w:r>
          </w:p>
        </w:tc>
      </w:tr>
      <w:tr w:rsidR="00DE333B" w:rsidRPr="0039244C" w14:paraId="70FD8678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928BE6D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1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1B1E35AA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CCTGACCCTCTGCTGTCTTG</w:t>
            </w:r>
          </w:p>
        </w:tc>
      </w:tr>
      <w:tr w:rsidR="00DE333B" w:rsidRPr="0039244C" w14:paraId="03CED7E2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5EF11F3" w14:textId="77777777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xcl11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1F90746A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ACCACAGAAGGTAGCGTGG</w:t>
            </w:r>
          </w:p>
        </w:tc>
      </w:tr>
      <w:tr w:rsidR="00DE333B" w:rsidRPr="0039244C" w14:paraId="179AA815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F7D5334" w14:textId="0AE02076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cl5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55ED9C86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CCTCACCATATGGCTCGGAC</w:t>
            </w:r>
          </w:p>
        </w:tc>
      </w:tr>
      <w:tr w:rsidR="00DE333B" w:rsidRPr="0039244C" w14:paraId="202A076D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08105B" w14:textId="534A045D" w:rsidR="00DE333B" w:rsidRPr="0039244C" w:rsidRDefault="00F0593A">
            <w:pPr>
              <w:rPr>
                <w:rFonts w:ascii="Times New Roman" w:eastAsia="宋体" w:hAnsi="Times New Roman"/>
                <w:i/>
                <w:iCs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i/>
                <w:iCs/>
                <w:color w:val="000000"/>
                <w:kern w:val="0"/>
              </w:rPr>
              <w:t>Ccl5</w:t>
            </w:r>
            <w:r w:rsidRPr="0039244C">
              <w:rPr>
                <w:rFonts w:ascii="Times New Roman" w:eastAsia="宋体" w:hAnsi="Times New Roman"/>
                <w:color w:val="000000"/>
                <w:kern w:val="0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</w:tcPr>
          <w:p w14:paraId="34684BA0" w14:textId="77777777" w:rsidR="00DE333B" w:rsidRPr="0039244C" w:rsidRDefault="00F0593A">
            <w:pPr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TCTTCTCTGGGTTGGCACAC</w:t>
            </w:r>
          </w:p>
        </w:tc>
      </w:tr>
      <w:tr w:rsidR="00DE333B" w:rsidRPr="0039244C" w14:paraId="6587A6B7" w14:textId="77777777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B3C0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Actin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F(M)</w:t>
            </w:r>
          </w:p>
        </w:tc>
        <w:tc>
          <w:tcPr>
            <w:tcW w:w="5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C815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TGACGTTGACATCCGTAAAGA</w:t>
            </w:r>
          </w:p>
        </w:tc>
      </w:tr>
      <w:tr w:rsidR="00DE333B" w:rsidRPr="0039244C" w14:paraId="4A8F825B" w14:textId="77777777"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F8204" w14:textId="77777777" w:rsidR="00DE333B" w:rsidRPr="0039244C" w:rsidRDefault="00F0593A">
            <w:pPr>
              <w:rPr>
                <w:rFonts w:ascii="Times New Roman" w:hAnsi="Times New Roman"/>
                <w:i/>
                <w:iCs/>
                <w:kern w:val="0"/>
              </w:rPr>
            </w:pPr>
            <w:r w:rsidRPr="0039244C">
              <w:rPr>
                <w:rFonts w:ascii="Times New Roman" w:eastAsia="微软雅黑" w:hAnsi="Times New Roman"/>
                <w:i/>
                <w:iCs/>
                <w:color w:val="000000"/>
                <w:kern w:val="0"/>
                <w:lang w:bidi="ar"/>
              </w:rPr>
              <w:t>Actin</w:t>
            </w: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-R(M)</w:t>
            </w:r>
          </w:p>
        </w:tc>
        <w:tc>
          <w:tcPr>
            <w:tcW w:w="5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BB084" w14:textId="77777777" w:rsidR="00DE333B" w:rsidRPr="0039244C" w:rsidRDefault="00F0593A">
            <w:pPr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eastAsia="微软雅黑" w:hAnsi="Times New Roman"/>
                <w:color w:val="000000"/>
                <w:kern w:val="0"/>
                <w:lang w:bidi="ar"/>
              </w:rPr>
              <w:t>GCCGGACTCATCGTACTCC</w:t>
            </w:r>
          </w:p>
        </w:tc>
      </w:tr>
    </w:tbl>
    <w:p w14:paraId="66B32668" w14:textId="77777777" w:rsidR="00DE333B" w:rsidRPr="0039244C" w:rsidRDefault="00DE333B">
      <w:pPr>
        <w:rPr>
          <w:rFonts w:ascii="Times New Roman" w:eastAsia="宋体" w:hAnsi="Times New Roman"/>
        </w:rPr>
      </w:pPr>
    </w:p>
    <w:p w14:paraId="6FD8CE57" w14:textId="77777777" w:rsidR="00DE333B" w:rsidRPr="0039244C" w:rsidRDefault="00F0593A">
      <w:pPr>
        <w:rPr>
          <w:rFonts w:ascii="Times New Roman" w:hAnsi="Times New Roman"/>
        </w:rPr>
      </w:pPr>
      <w:r w:rsidRPr="0039244C">
        <w:rPr>
          <w:rFonts w:ascii="Times New Roman" w:eastAsia="宋体" w:hAnsi="Times New Roman"/>
        </w:rPr>
        <w:t xml:space="preserve">Note: M and H indicate </w:t>
      </w:r>
      <w:r w:rsidRPr="0039244C">
        <w:rPr>
          <w:rFonts w:ascii="Times New Roman" w:eastAsia="宋体" w:hAnsi="Times New Roman"/>
        </w:rPr>
        <w:t>mouse and human primer sequences, respectively.</w:t>
      </w:r>
    </w:p>
    <w:p w14:paraId="125FA637" w14:textId="77777777" w:rsidR="00DE333B" w:rsidRPr="0039244C" w:rsidRDefault="00F0593A">
      <w:pPr>
        <w:widowControl/>
        <w:jc w:val="left"/>
        <w:rPr>
          <w:rFonts w:ascii="Times New Roman" w:eastAsia="宋体" w:hAnsi="Times New Roman"/>
          <w:b/>
          <w:bCs/>
          <w:color w:val="222222"/>
          <w:kern w:val="0"/>
        </w:rPr>
      </w:pPr>
      <w:r w:rsidRPr="0039244C">
        <w:rPr>
          <w:rFonts w:ascii="Times New Roman" w:eastAsia="宋体" w:hAnsi="Times New Roman"/>
          <w:b/>
          <w:bCs/>
          <w:color w:val="222222"/>
          <w:kern w:val="0"/>
        </w:rPr>
        <w:br w:type="page"/>
      </w:r>
    </w:p>
    <w:p w14:paraId="6EB368AA" w14:textId="77777777" w:rsidR="00DE333B" w:rsidRPr="0039244C" w:rsidRDefault="00F0593A">
      <w:pPr>
        <w:spacing w:line="360" w:lineRule="auto"/>
        <w:rPr>
          <w:rFonts w:ascii="Times New Roman" w:eastAsia="宋体" w:hAnsi="Times New Roman"/>
          <w:b/>
          <w:bCs/>
          <w:color w:val="222222"/>
          <w:kern w:val="0"/>
        </w:rPr>
      </w:pPr>
      <w:r w:rsidRPr="0039244C">
        <w:rPr>
          <w:rFonts w:ascii="Times New Roman" w:eastAsia="宋体" w:hAnsi="Times New Roman"/>
          <w:b/>
          <w:bCs/>
          <w:color w:val="222222"/>
          <w:kern w:val="0"/>
        </w:rPr>
        <w:lastRenderedPageBreak/>
        <w:t>Supplementary Table 2. Key resources used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2126"/>
        <w:gridCol w:w="1917"/>
      </w:tblGrid>
      <w:tr w:rsidR="00DE333B" w:rsidRPr="0039244C" w14:paraId="106E3671" w14:textId="77777777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330A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Reagent or Resour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E49E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Source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6685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Identifier</w:t>
            </w:r>
          </w:p>
        </w:tc>
      </w:tr>
      <w:tr w:rsidR="00DE333B" w:rsidRPr="0039244C" w14:paraId="0890BA42" w14:textId="77777777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B362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  <w:t>Antibody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A9E8F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1CCF5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</w:tr>
      <w:tr w:rsidR="00DE333B" w:rsidRPr="0039244C" w14:paraId="5640AD42" w14:textId="77777777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45D6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GLUT1(SLC2A1) Polyclonal antibod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03F5D" w14:textId="34963793" w:rsidR="00DE333B" w:rsidRPr="0039244C" w:rsidRDefault="00F0593A" w:rsidP="0039244C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BB1CC" w14:textId="01DEDF64" w:rsidR="00DE333B" w:rsidRPr="0039244C" w:rsidRDefault="00F0593A" w:rsidP="0039244C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21829-1-AP</w:t>
            </w:r>
          </w:p>
        </w:tc>
      </w:tr>
      <w:tr w:rsidR="00DE333B" w:rsidRPr="0039244C" w14:paraId="3D72EA1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34FE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FoxM1(D3F2B)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mAb</w:t>
            </w:r>
            <w:proofErr w:type="spellEnd"/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C4E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Cell Signaling Technolog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C6D701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20459T</w:t>
            </w:r>
          </w:p>
        </w:tc>
      </w:tr>
      <w:tr w:rsidR="00DE333B" w:rsidRPr="0039244C" w14:paraId="0833222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95CD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HAT1(E7Y80)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mAb</w:t>
            </w:r>
            <w:proofErr w:type="spellEnd"/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8EA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Cell Signaling Technolog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AAE34F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41490T</w:t>
            </w:r>
          </w:p>
        </w:tc>
      </w:tr>
      <w:tr w:rsidR="00DE333B" w:rsidRPr="0039244C" w14:paraId="06D1DDC6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A8ED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FOXM1 Polyclonal antibod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5B7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0BF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13147-1-AP</w:t>
            </w:r>
          </w:p>
        </w:tc>
      </w:tr>
      <w:tr w:rsidR="00DE333B" w:rsidRPr="0039244C" w14:paraId="5A4669BC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2C58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KAT1 /HAT1 Recombinant Rabbit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D6F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UABIO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18B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A722510</w:t>
            </w:r>
          </w:p>
        </w:tc>
      </w:tr>
      <w:tr w:rsidR="00DE333B" w:rsidRPr="0039244C" w14:paraId="03EF860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96A3D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CCL5/RANTES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535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14192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1EC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lonal</w:t>
            </w:r>
            <w:proofErr w:type="spellEnd"/>
          </w:p>
        </w:tc>
      </w:tr>
      <w:tr w:rsidR="00DE333B" w:rsidRPr="0039244C" w14:paraId="4EEEC5B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394C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CXCL10/IP-10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m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E50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2198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6E9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lonal</w:t>
            </w:r>
            <w:proofErr w:type="spellEnd"/>
          </w:p>
        </w:tc>
      </w:tr>
      <w:tr w:rsidR="00DE333B" w:rsidRPr="0039244C" w14:paraId="3C50ABE4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9CD3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CXCL11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C155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6201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219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lonal</w:t>
            </w:r>
            <w:proofErr w:type="spellEnd"/>
          </w:p>
        </w:tc>
      </w:tr>
      <w:tr w:rsidR="00DE333B" w:rsidRPr="0039244C" w14:paraId="347577EE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89C7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CXCL9 Rabbit 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A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81D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186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FA5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lonal</w:t>
            </w:r>
            <w:proofErr w:type="spellEnd"/>
          </w:p>
        </w:tc>
      </w:tr>
      <w:tr w:rsidR="00DE333B" w:rsidRPr="0039244C" w14:paraId="7A42CC3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9EBF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istone H3 (acetyl K9) Recombinant Rabbit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C4A0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UABIO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13A8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252525"/>
                <w:kern w:val="0"/>
                <w:shd w:val="clear" w:color="auto" w:fill="FFFFFF"/>
              </w:rPr>
              <w:t>HA722132</w:t>
            </w:r>
          </w:p>
        </w:tc>
      </w:tr>
      <w:tr w:rsidR="00DE333B" w:rsidRPr="0039244C" w14:paraId="29BF0457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9DF2B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Anti-Histone H3 </w:t>
            </w:r>
            <w:r w:rsidRPr="0039244C">
              <w:rPr>
                <w:rFonts w:ascii="Times New Roman" w:hAnsi="Times New Roman"/>
                <w:color w:val="000000"/>
                <w:kern w:val="0"/>
              </w:rPr>
              <w:t>(acetyl K27) anti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54C1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bcam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4BAD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b177178</w:t>
            </w:r>
          </w:p>
        </w:tc>
      </w:tr>
      <w:tr w:rsidR="00DE333B" w:rsidRPr="0039244C" w14:paraId="75FFFF3F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8150400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Fixable Viability Stain 450 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757BB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BD Bioscience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0FD71B4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562247</w:t>
            </w:r>
          </w:p>
        </w:tc>
      </w:tr>
      <w:tr w:rsidR="00DE333B" w:rsidRPr="0039244C" w14:paraId="3188C63A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C8B615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Donkey anti-Mouse IgG (H+L) Highly Cross-Adsorbed Secondary Antibody, Alexa </w:t>
            </w:r>
            <w:proofErr w:type="spellStart"/>
            <w:r w:rsidRPr="0039244C">
              <w:rPr>
                <w:rFonts w:ascii="Times New Roman" w:hAnsi="Times New Roman"/>
                <w:kern w:val="0"/>
              </w:rPr>
              <w:t>FluorTM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2384B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Invitroge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FA7C04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A-21202</w:t>
            </w:r>
          </w:p>
        </w:tc>
      </w:tr>
      <w:tr w:rsidR="00DE333B" w:rsidRPr="0039244C" w14:paraId="49F877A2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72975C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Donkey anti-Mouse IgG (H+L) Highly </w:t>
            </w:r>
            <w:r w:rsidRPr="0039244C">
              <w:rPr>
                <w:rFonts w:ascii="Times New Roman" w:hAnsi="Times New Roman"/>
                <w:kern w:val="0"/>
              </w:rPr>
              <w:t xml:space="preserve">Cross-Adsorbed Secondary Antibody, Alexa </w:t>
            </w:r>
            <w:proofErr w:type="spellStart"/>
            <w:r w:rsidRPr="0039244C">
              <w:rPr>
                <w:rFonts w:ascii="Times New Roman" w:hAnsi="Times New Roman"/>
                <w:kern w:val="0"/>
              </w:rPr>
              <w:t>FluorTM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9799C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Invitroge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EF2216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A-21203</w:t>
            </w:r>
          </w:p>
        </w:tc>
      </w:tr>
      <w:tr w:rsidR="00DE333B" w:rsidRPr="0039244C" w14:paraId="1194A0C0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C126E6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Donkey anti-Rabbit IgG (H+L) Highly Cross-Adsorbed Secondary Antibody, Alexa </w:t>
            </w:r>
            <w:proofErr w:type="spellStart"/>
            <w:r w:rsidRPr="0039244C">
              <w:rPr>
                <w:rFonts w:ascii="Times New Roman" w:hAnsi="Times New Roman"/>
                <w:kern w:val="0"/>
              </w:rPr>
              <w:t>FluorTM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4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2306A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Invitrogen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CC2A08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A-21206</w:t>
            </w:r>
          </w:p>
        </w:tc>
      </w:tr>
      <w:tr w:rsidR="00DE333B" w:rsidRPr="0039244C" w14:paraId="108C30B4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DE7B37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Donkey anti-Rabbit IgG (H+L) Highly Cross-</w:t>
            </w:r>
            <w:r w:rsidRPr="0039244C">
              <w:rPr>
                <w:rFonts w:ascii="Times New Roman" w:hAnsi="Times New Roman"/>
                <w:kern w:val="0"/>
              </w:rPr>
              <w:lastRenderedPageBreak/>
              <w:t>Adsorbed Secondary Antibody, Al</w:t>
            </w:r>
            <w:r w:rsidRPr="0039244C">
              <w:rPr>
                <w:rFonts w:ascii="Times New Roman" w:hAnsi="Times New Roman"/>
                <w:kern w:val="0"/>
              </w:rPr>
              <w:t xml:space="preserve">exa </w:t>
            </w:r>
            <w:proofErr w:type="spellStart"/>
            <w:r w:rsidRPr="0039244C">
              <w:rPr>
                <w:rFonts w:ascii="Times New Roman" w:hAnsi="Times New Roman"/>
                <w:kern w:val="0"/>
              </w:rPr>
              <w:t>FluorTM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DC2A7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lastRenderedPageBreak/>
              <w:t>Invitroge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556732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A-21207</w:t>
            </w:r>
          </w:p>
        </w:tc>
      </w:tr>
      <w:tr w:rsidR="00DE333B" w:rsidRPr="0039244C" w14:paraId="03457067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D35305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InVivoMab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anti-mouse PD-1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8CA0B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Xcell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9FDA8E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BE0146</w:t>
            </w:r>
          </w:p>
        </w:tc>
      </w:tr>
      <w:tr w:rsidR="00DE333B" w:rsidRPr="0039244C" w14:paraId="005EABB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9F5C1A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InVivoMAb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rat IgG isotype contro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134A9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Xcell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32227D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BE0089;</w:t>
            </w:r>
          </w:p>
        </w:tc>
      </w:tr>
      <w:tr w:rsidR="00DE333B" w:rsidRPr="0039244C" w14:paraId="5EB03C86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EF1C4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InVivoMab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anti-mouse CD8α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1D50A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Xcell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9ABCBA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BE0061</w:t>
            </w:r>
          </w:p>
        </w:tc>
      </w:tr>
      <w:tr w:rsidR="00DE333B" w:rsidRPr="0039244C" w14:paraId="2BFC7F64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A0EDAB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FITC anti-mouse CD8a Antibody; clone H1.2F3; cl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EA5A6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Legen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79A0D4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100706</w:t>
            </w:r>
          </w:p>
        </w:tc>
      </w:tr>
      <w:tr w:rsidR="00DE333B" w:rsidRPr="0039244C" w14:paraId="7C88FA3F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0AFD8F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PE </w:t>
            </w:r>
            <w:r w:rsidRPr="0039244C">
              <w:rPr>
                <w:rFonts w:ascii="Times New Roman" w:hAnsi="Times New Roman"/>
                <w:kern w:val="0"/>
              </w:rPr>
              <w:t xml:space="preserve">anti-mouse </w:t>
            </w:r>
            <w:proofErr w:type="spellStart"/>
            <w:r w:rsidRPr="0039244C">
              <w:rPr>
                <w:rFonts w:ascii="Times New Roman" w:hAnsi="Times New Roman"/>
                <w:kern w:val="0"/>
              </w:rPr>
              <w:t>INFγ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 xml:space="preserve"> Anti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522AFE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Legen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EC311A6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505807</w:t>
            </w:r>
          </w:p>
        </w:tc>
      </w:tr>
      <w:tr w:rsidR="00DE333B" w:rsidRPr="0039244C" w14:paraId="58B5D7E3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F5472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PerCP</w:t>
            </w:r>
            <w:proofErr w:type="spellEnd"/>
            <w:r w:rsidRPr="0039244C">
              <w:rPr>
                <w:rFonts w:ascii="Times New Roman" w:hAnsi="Times New Roman"/>
                <w:kern w:val="0"/>
              </w:rPr>
              <w:t>/Cyanine5.5 anti-human Granzyme B Recombin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B6D41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kern w:val="0"/>
              </w:rPr>
              <w:t>BioLegend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1F46AE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372212</w:t>
            </w:r>
          </w:p>
        </w:tc>
      </w:tr>
      <w:tr w:rsidR="00DE333B" w:rsidRPr="0039244C" w14:paraId="59A6014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28139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 xml:space="preserve">Mouse Anti-CD8α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84E99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Cell Signaling Technolog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D0310B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kern w:val="0"/>
              </w:rPr>
              <w:t>70306</w:t>
            </w:r>
          </w:p>
        </w:tc>
      </w:tr>
      <w:tr w:rsidR="00DE333B" w:rsidRPr="0039244C" w14:paraId="3C36E3D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05718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GAPDH Monoclonal antibo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E0BAA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roteintech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1649F0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60004-1-ig</w:t>
            </w:r>
          </w:p>
        </w:tc>
      </w:tr>
      <w:tr w:rsidR="00DE333B" w:rsidRPr="0039244C" w14:paraId="1774E575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0D0277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HRP-conjugated IgG Fraction </w:t>
            </w:r>
            <w:r w:rsidRPr="0039244C">
              <w:rPr>
                <w:rFonts w:ascii="Times New Roman" w:hAnsi="Times New Roman"/>
                <w:color w:val="000000"/>
                <w:kern w:val="0"/>
              </w:rPr>
              <w:t>Monoclonal Mouse Anti-Rabbit IgG, Light Chain Specif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87EBE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Proteintech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572FD8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A00001-7L</w:t>
            </w:r>
          </w:p>
        </w:tc>
      </w:tr>
      <w:tr w:rsidR="00DE333B" w:rsidRPr="0039244C" w14:paraId="456E1FC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A9382EE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Rabbit secondary antibod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2E4F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epta</w:t>
            </w:r>
            <w:proofErr w:type="spellEnd"/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7E69EF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SP1615</w:t>
            </w:r>
          </w:p>
        </w:tc>
      </w:tr>
      <w:tr w:rsidR="00DE333B" w:rsidRPr="0039244C" w14:paraId="4880C05F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C62DA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Mouse secondary antibod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D1112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bcepta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48C6161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SP1613</w:t>
            </w:r>
          </w:p>
        </w:tc>
      </w:tr>
      <w:tr w:rsidR="00DE333B" w:rsidRPr="0039244C" w14:paraId="2DA2437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E60D95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  <w:t>Bacterial and virus strai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7F0732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843D72B" w14:textId="77777777" w:rsidR="00DE333B" w:rsidRPr="0039244C" w:rsidRDefault="00DE333B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</w:p>
        </w:tc>
      </w:tr>
      <w:tr w:rsidR="00DE333B" w:rsidRPr="0039244C" w14:paraId="679B6AF0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5032AE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Stbl3 Chemically Competent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92F29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Tsingke</w:t>
            </w:r>
            <w:proofErr w:type="spellEnd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</w:t>
            </w:r>
          </w:p>
          <w:p w14:paraId="11711D3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Biotechnolog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B7A8DB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TSC-C06</w:t>
            </w:r>
          </w:p>
        </w:tc>
      </w:tr>
      <w:tr w:rsidR="00DE333B" w:rsidRPr="0039244C" w14:paraId="7EDC6A46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6261A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  <w:t>Chemical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488BFE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1F2F910D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</w:tr>
      <w:tr w:rsidR="00DE333B" w:rsidRPr="0039244C" w14:paraId="759DB1C3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8E5F55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olyJet</w:t>
            </w:r>
            <w:proofErr w:type="spellEnd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DNA In Vitro </w:t>
            </w: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Tranfection</w:t>
            </w:r>
            <w:proofErr w:type="spellEnd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Reag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02ED64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SignaGen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059F1C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L100688</w:t>
            </w:r>
          </w:p>
        </w:tc>
      </w:tr>
      <w:tr w:rsidR="00DE333B" w:rsidRPr="0039244C" w14:paraId="7C77198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DB98ECF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BAY8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A8768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kern w:val="0"/>
              </w:rPr>
              <w:t>Medchem</w:t>
            </w:r>
            <w:proofErr w:type="spellEnd"/>
            <w:r w:rsidRPr="0039244C">
              <w:rPr>
                <w:rFonts w:ascii="Times New Roman" w:eastAsia="宋体" w:hAnsi="Times New Roman"/>
                <w:kern w:val="0"/>
              </w:rPr>
              <w:t xml:space="preserve"> Expres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3D84FB7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Y-100017</w:t>
            </w:r>
          </w:p>
        </w:tc>
      </w:tr>
      <w:tr w:rsidR="00DE333B" w:rsidRPr="0039244C" w14:paraId="412FA7B3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B98D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Thiostrept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C3B53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kern w:val="0"/>
              </w:rPr>
              <w:t>Medchem</w:t>
            </w:r>
            <w:proofErr w:type="spellEnd"/>
            <w:r w:rsidRPr="0039244C">
              <w:rPr>
                <w:rFonts w:ascii="Times New Roman" w:eastAsia="宋体" w:hAnsi="Times New Roman"/>
                <w:kern w:val="0"/>
              </w:rPr>
              <w:t xml:space="preserve"> Expres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E165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Y-B0990</w:t>
            </w:r>
          </w:p>
        </w:tc>
      </w:tr>
      <w:tr w:rsidR="00DE333B" w:rsidRPr="0039244C" w14:paraId="176844E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46D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JG-20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482EAD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kern w:val="0"/>
              </w:rPr>
              <w:t>Medchem</w:t>
            </w:r>
            <w:proofErr w:type="spellEnd"/>
            <w:r w:rsidRPr="0039244C">
              <w:rPr>
                <w:rFonts w:ascii="Times New Roman" w:eastAsia="宋体" w:hAnsi="Times New Roman"/>
                <w:kern w:val="0"/>
              </w:rPr>
              <w:t xml:space="preserve"> Express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38B0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HY-154944</w:t>
            </w:r>
          </w:p>
        </w:tc>
      </w:tr>
      <w:tr w:rsidR="00DE333B" w:rsidRPr="0039244C" w14:paraId="4CD8456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91492EF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rotein A/G PLUS-Agarose: sc-2003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55BC28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anta Cruz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520227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c-2003</w:t>
            </w:r>
          </w:p>
        </w:tc>
      </w:tr>
      <w:tr w:rsidR="00DE333B" w:rsidRPr="0039244C" w14:paraId="76FCA53E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12FF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N-Acetylcysteine (NAC), 0.5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8425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igma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728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9165-5G</w:t>
            </w:r>
          </w:p>
        </w:tc>
      </w:tr>
      <w:tr w:rsidR="00DE333B" w:rsidRPr="0039244C" w14:paraId="67926320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59B4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Y-27632 2HC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1726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elleck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CE9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S1049</w:t>
            </w:r>
          </w:p>
        </w:tc>
      </w:tr>
      <w:tr w:rsidR="00DE333B" w:rsidRPr="0039244C" w14:paraId="35093E2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938F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Collagenase, Type IV, pow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89862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Thermo Fisher 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lastRenderedPageBreak/>
              <w:t>Scientiﬁ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D3B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lastRenderedPageBreak/>
              <w:t>17104019</w:t>
            </w:r>
          </w:p>
        </w:tc>
      </w:tr>
      <w:tr w:rsidR="00DE333B" w:rsidRPr="0039244C" w14:paraId="1C831023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483D7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Corning® Matrigel® Basement Membrane Matrix, LDEV-Fre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6F8E" w14:textId="77777777" w:rsidR="00DE333B" w:rsidRPr="0039244C" w:rsidRDefault="00F0593A">
            <w:pPr>
              <w:spacing w:line="360" w:lineRule="auto"/>
              <w:jc w:val="left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Corning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40A7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354234</w:t>
            </w:r>
          </w:p>
        </w:tc>
      </w:tr>
      <w:tr w:rsidR="00DE333B" w:rsidRPr="0039244C" w14:paraId="41BA76E7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46A6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B-27 supplement, 50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0334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Thermo Fisher 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Scientiﬁ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C4E0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17504044</w:t>
            </w:r>
          </w:p>
        </w:tc>
      </w:tr>
      <w:tr w:rsidR="00DE333B" w:rsidRPr="0039244C" w14:paraId="39E659A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8F91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N-2 Supplement, 100x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911A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Thermo Fisher Scientiﬁc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9413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17502048</w:t>
            </w:r>
          </w:p>
        </w:tc>
      </w:tr>
      <w:tr w:rsidR="00DE333B" w:rsidRPr="0039244C" w14:paraId="0C68DC4C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FEBE73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  <w:t>Critical commercial assa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115463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BDF3109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</w:tr>
      <w:tr w:rsidR="00DE333B" w:rsidRPr="0039244C" w14:paraId="5246872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D801A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C4971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acklin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AE65B3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298-93-1</w:t>
            </w:r>
          </w:p>
        </w:tc>
      </w:tr>
      <w:tr w:rsidR="00DE333B" w:rsidRPr="0039244C" w14:paraId="4475428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BCB1A5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Steady Pure Universal RNA Extraction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F8012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Accurate Biology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850F289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G21017</w:t>
            </w:r>
          </w:p>
        </w:tc>
      </w:tr>
      <w:tr w:rsidR="00DE333B" w:rsidRPr="0039244C" w14:paraId="74FD016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186A0F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Evo M-MLV RT Premi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DB099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Accurate Biology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20BAD1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G11707</w:t>
            </w:r>
          </w:p>
        </w:tc>
      </w:tr>
      <w:tr w:rsidR="00DE333B" w:rsidRPr="0039244C" w14:paraId="0B34BDE4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92BE4C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SYBR® 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Green Premix Pro Taq HS qPCR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3F357D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 xml:space="preserve">Accurate Biology 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97EA96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G11701</w:t>
            </w:r>
          </w:p>
        </w:tc>
      </w:tr>
      <w:tr w:rsidR="00DE333B" w:rsidRPr="0039244C" w14:paraId="6D45A48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1658A9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ro Taq HS PC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83075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ccurate Biology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50BC924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G11307</w:t>
            </w:r>
          </w:p>
        </w:tc>
      </w:tr>
      <w:tr w:rsidR="00DE333B" w:rsidRPr="0039244C" w14:paraId="5FA7FCBB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F66DB9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Viability/Cytotoxicity Assay Kit for Animal Live &amp; Dead Cells (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Calcein</w:t>
            </w:r>
            <w:proofErr w:type="spellEnd"/>
            <w:r w:rsidRPr="0039244C">
              <w:rPr>
                <w:rFonts w:ascii="Times New Roman" w:hAnsi="Times New Roman"/>
                <w:color w:val="000000"/>
                <w:kern w:val="0"/>
              </w:rPr>
              <w:t xml:space="preserve"> AM, EthD-1 Method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5E410B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Amersco</w:t>
            </w:r>
            <w:proofErr w:type="spellEnd"/>
            <w:r w:rsidRPr="0039244C">
              <w:rPr>
                <w:rFonts w:ascii="Times New Roman" w:hAnsi="Times New Roman"/>
                <w:color w:val="000000"/>
                <w:kern w:val="0"/>
              </w:rPr>
              <w:t>/</w:t>
            </w: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UElandy</w:t>
            </w:r>
            <w:proofErr w:type="spellEnd"/>
          </w:p>
          <w:p w14:paraId="58032185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6F1F2F3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L6023M</w:t>
            </w:r>
          </w:p>
          <w:p w14:paraId="0B29DA4A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</w:tr>
      <w:tr w:rsidR="00DE333B" w:rsidRPr="0039244C" w14:paraId="59B9ABAF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2276BE2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Acetyl-CoA (A-CoA) Enzyme-Linked Immunosorbent Assay Ki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628A34" w14:textId="77777777" w:rsidR="00DE333B" w:rsidRPr="0039244C" w:rsidRDefault="00F0593A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</w:rPr>
            </w:pPr>
            <w:proofErr w:type="spellStart"/>
            <w:r w:rsidRPr="0039244C">
              <w:rPr>
                <w:rFonts w:ascii="Times New Roman" w:hAnsi="Times New Roman"/>
                <w:color w:val="000000"/>
                <w:kern w:val="0"/>
              </w:rPr>
              <w:t>Elabscience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385CC335" w14:textId="77777777" w:rsidR="00DE333B" w:rsidRPr="0039244C" w:rsidRDefault="00F0593A">
            <w:pPr>
              <w:widowControl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E-EL-0125</w:t>
            </w:r>
          </w:p>
        </w:tc>
      </w:tr>
      <w:tr w:rsidR="00DE333B" w:rsidRPr="0039244C" w14:paraId="6C0EE03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3C667B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b/>
                <w:bCs/>
                <w:color w:val="222222"/>
                <w:kern w:val="0"/>
              </w:rPr>
              <w:t>Recombinant D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860E89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6AE84794" w14:textId="77777777" w:rsidR="00DE333B" w:rsidRPr="0039244C" w:rsidRDefault="00DE333B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</w:p>
        </w:tc>
      </w:tr>
      <w:tr w:rsidR="00DE333B" w:rsidRPr="0039244C" w14:paraId="1FF6737E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BD7E85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LKO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DAB7F9F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ddgene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74BBF4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Cat# 1864</w:t>
            </w:r>
          </w:p>
        </w:tc>
      </w:tr>
      <w:tr w:rsidR="00DE333B" w:rsidRPr="0039244C" w14:paraId="7A22CC30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CB97B0B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sPA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B23FC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ddgene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0B453C31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Cat# 12260</w:t>
            </w:r>
          </w:p>
        </w:tc>
      </w:tr>
      <w:tr w:rsidR="00DE333B" w:rsidRPr="0039244C" w14:paraId="23CDC475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4003A9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MD2.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D4E32A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proofErr w:type="spellStart"/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Addgene</w:t>
            </w:r>
            <w:proofErr w:type="spellEnd"/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7D1B8517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Cat# 12259</w:t>
            </w:r>
          </w:p>
        </w:tc>
      </w:tr>
      <w:tr w:rsidR="00DE333B" w:rsidRPr="0039244C" w14:paraId="69D0DBB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AD75E1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LV3-CMV-SLC2A1(human)-3×FLAG-CopGFP-Pu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413D11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IAOLING PLASMI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28D0B588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54238</w:t>
            </w:r>
          </w:p>
        </w:tc>
      </w:tr>
      <w:tr w:rsidR="00DE333B" w:rsidRPr="0039244C" w14:paraId="0617310D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13A1C05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pLV3-CMV-Slc2a1(mouse)-3×FLAG-CopGFP-Pu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51B312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IAOLING PLASMI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</w:tcPr>
          <w:p w14:paraId="424FAFC7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54201</w:t>
            </w:r>
          </w:p>
        </w:tc>
      </w:tr>
      <w:tr w:rsidR="00DE333B" w:rsidRPr="0039244C" w14:paraId="3199BD19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BFC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LV3-CMV-HAT1(human)-3xFLAG-CopGFP-Pu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2AF0BE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IAOLING PLASMI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77C6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67937</w:t>
            </w:r>
          </w:p>
        </w:tc>
      </w:tr>
      <w:tr w:rsidR="00DE333B" w:rsidRPr="0039244C" w14:paraId="02E6E7F8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B96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LV3-CMV-FOXM1(human)-3xFLAG-Pu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C35CCC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IAOLING PLASMI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BB8D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60179</w:t>
            </w:r>
          </w:p>
        </w:tc>
      </w:tr>
      <w:tr w:rsidR="00DE333B" w:rsidRPr="0039244C" w14:paraId="4CD73657" w14:textId="77777777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B5F3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LV3-CMV-Foxm1(mouse)-3xFLAG-</w:t>
            </w:r>
            <w:r w:rsidRPr="0039244C">
              <w:rPr>
                <w:rFonts w:ascii="Times New Roman" w:hAnsi="Times New Roman"/>
                <w:color w:val="000000"/>
                <w:kern w:val="0"/>
              </w:rPr>
              <w:lastRenderedPageBreak/>
              <w:t>CopGFP-Pur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9FEE90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lastRenderedPageBreak/>
              <w:t xml:space="preserve">MIAOLING </w:t>
            </w: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lastRenderedPageBreak/>
              <w:t>PLASMID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FE880" w14:textId="77777777" w:rsidR="00DE333B" w:rsidRPr="0039244C" w:rsidRDefault="00F0593A">
            <w:pPr>
              <w:spacing w:line="360" w:lineRule="auto"/>
              <w:rPr>
                <w:rFonts w:ascii="Times New Roman" w:hAnsi="Times New Roman"/>
                <w:color w:val="000000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lastRenderedPageBreak/>
              <w:t>P56560</w:t>
            </w:r>
          </w:p>
        </w:tc>
      </w:tr>
      <w:tr w:rsidR="00DE333B" w:rsidRPr="0039244C" w14:paraId="1935E814" w14:textId="77777777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9525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LV3-CMV-Hat1(mouse)-3xFLAG-CopGFP-Pur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481B6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eastAsia="宋体" w:hAnsi="Times New Roman"/>
                <w:color w:val="222222"/>
                <w:kern w:val="0"/>
              </w:rPr>
              <w:t>MIAOLING PLASMID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0F1B8" w14:textId="77777777" w:rsidR="00DE333B" w:rsidRPr="0039244C" w:rsidRDefault="00F0593A">
            <w:pPr>
              <w:spacing w:line="360" w:lineRule="auto"/>
              <w:rPr>
                <w:rFonts w:ascii="Times New Roman" w:eastAsia="宋体" w:hAnsi="Times New Roman"/>
                <w:color w:val="222222"/>
                <w:kern w:val="0"/>
              </w:rPr>
            </w:pPr>
            <w:r w:rsidRPr="0039244C">
              <w:rPr>
                <w:rFonts w:ascii="Times New Roman" w:hAnsi="Times New Roman"/>
                <w:color w:val="000000"/>
                <w:kern w:val="0"/>
              </w:rPr>
              <w:t>p44394</w:t>
            </w:r>
          </w:p>
        </w:tc>
      </w:tr>
    </w:tbl>
    <w:p w14:paraId="5FF42BCF" w14:textId="77777777" w:rsidR="00DE333B" w:rsidRPr="0039244C" w:rsidRDefault="00DE333B">
      <w:pPr>
        <w:rPr>
          <w:rFonts w:ascii="Times New Roman" w:hAnsi="Times New Roman"/>
        </w:rPr>
      </w:pPr>
    </w:p>
    <w:p w14:paraId="2E3F1597" w14:textId="77777777" w:rsidR="00DE333B" w:rsidRPr="0039244C" w:rsidRDefault="00DE333B">
      <w:pPr>
        <w:rPr>
          <w:rFonts w:ascii="Times New Roman" w:hAnsi="Times New Roman"/>
        </w:rPr>
      </w:pPr>
    </w:p>
    <w:sectPr w:rsidR="00DE333B" w:rsidRPr="00392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82C6A" w14:textId="77777777" w:rsidR="00F0593A" w:rsidRDefault="00F0593A" w:rsidP="00277FC3">
      <w:r>
        <w:separator/>
      </w:r>
    </w:p>
  </w:endnote>
  <w:endnote w:type="continuationSeparator" w:id="0">
    <w:p w14:paraId="5667F897" w14:textId="77777777" w:rsidR="00F0593A" w:rsidRDefault="00F0593A" w:rsidP="00277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PhagsPa">
    <w:panose1 w:val="020B0502040204020203"/>
    <w:charset w:val="00"/>
    <w:family w:val="swiss"/>
    <w:pitch w:val="default"/>
    <w:sig w:usb0="00000003" w:usb1="00200000" w:usb2="08000000" w:usb3="00000000" w:csb0="00000001" w:csb1="00000000"/>
  </w:font>
  <w:font w:name="Roboto">
    <w:charset w:val="00"/>
    <w:family w:val="auto"/>
    <w:pitch w:val="default"/>
    <w:sig w:usb0="00000000" w:usb1="00000000" w:usb2="0000002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C19BD" w14:textId="77777777" w:rsidR="00F0593A" w:rsidRDefault="00F0593A" w:rsidP="00277FC3">
      <w:r>
        <w:separator/>
      </w:r>
    </w:p>
  </w:footnote>
  <w:footnote w:type="continuationSeparator" w:id="0">
    <w:p w14:paraId="0C22C171" w14:textId="77777777" w:rsidR="00F0593A" w:rsidRDefault="00F0593A" w:rsidP="00277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669"/>
    <w:rsid w:val="00116783"/>
    <w:rsid w:val="0011727A"/>
    <w:rsid w:val="0014195A"/>
    <w:rsid w:val="0014281F"/>
    <w:rsid w:val="001C2B26"/>
    <w:rsid w:val="00230EF9"/>
    <w:rsid w:val="00277FC3"/>
    <w:rsid w:val="0033137C"/>
    <w:rsid w:val="00384334"/>
    <w:rsid w:val="0039244C"/>
    <w:rsid w:val="004501D4"/>
    <w:rsid w:val="004B266E"/>
    <w:rsid w:val="006015D2"/>
    <w:rsid w:val="0061631C"/>
    <w:rsid w:val="00625009"/>
    <w:rsid w:val="006D5BF4"/>
    <w:rsid w:val="00723C4B"/>
    <w:rsid w:val="008A09D8"/>
    <w:rsid w:val="00963154"/>
    <w:rsid w:val="00981EEB"/>
    <w:rsid w:val="00A63D96"/>
    <w:rsid w:val="00A84BC1"/>
    <w:rsid w:val="00A92024"/>
    <w:rsid w:val="00AF06C1"/>
    <w:rsid w:val="00B52900"/>
    <w:rsid w:val="00B54669"/>
    <w:rsid w:val="00B949A3"/>
    <w:rsid w:val="00BA6882"/>
    <w:rsid w:val="00BD6A3A"/>
    <w:rsid w:val="00C232DC"/>
    <w:rsid w:val="00C61B1E"/>
    <w:rsid w:val="00CE1703"/>
    <w:rsid w:val="00D50A5A"/>
    <w:rsid w:val="00D71A70"/>
    <w:rsid w:val="00DC0388"/>
    <w:rsid w:val="00DE333B"/>
    <w:rsid w:val="00E81E95"/>
    <w:rsid w:val="00F0593A"/>
    <w:rsid w:val="00F16A31"/>
    <w:rsid w:val="00FC3643"/>
    <w:rsid w:val="627E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18D83"/>
  <w15:docId w15:val="{1D9CB9DE-8E1F-4F79-B38C-44068B2C4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a0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FF0000"/>
      <w:sz w:val="21"/>
      <w:szCs w:val="21"/>
      <w:u w:val="none"/>
    </w:r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3</TotalTime>
  <Pages>7</Pages>
  <Words>1140</Words>
  <Characters>6499</Characters>
  <Application>Microsoft Office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锦绣 董</dc:creator>
  <cp:lastModifiedBy>锦绣 董</cp:lastModifiedBy>
  <cp:revision>22</cp:revision>
  <dcterms:created xsi:type="dcterms:W3CDTF">2026-01-21T14:30:00Z</dcterms:created>
  <dcterms:modified xsi:type="dcterms:W3CDTF">2026-05-29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E5YWFiMWI1MjFhYTc2MDFjYjMwYzliNzBiMThhZjQiLCJ1c2VySWQiOiIyNzM5MDQwOTI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3902169FB42417E87064A5B11A42FA3_12</vt:lpwstr>
  </property>
</Properties>
</file>